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65701" w14:textId="77777777" w:rsidR="00B504F4" w:rsidRDefault="00B504F4"/>
    <w:p w14:paraId="009028C3" w14:textId="77777777" w:rsidR="00EB307B" w:rsidRDefault="00EB307B" w:rsidP="00EB307B">
      <w:r>
        <w:rPr>
          <w:b/>
        </w:rPr>
        <w:t>Table S5</w:t>
      </w:r>
      <w:r w:rsidR="00BF0535" w:rsidRPr="00BF0535">
        <w:rPr>
          <w:b/>
        </w:rPr>
        <w:t>.</w:t>
      </w:r>
      <w:r w:rsidR="00BF0535">
        <w:t xml:space="preserve"> </w:t>
      </w:r>
      <w:r>
        <w:t xml:space="preserve">Sequences of primers used for </w:t>
      </w:r>
      <w:proofErr w:type="spellStart"/>
      <w:r>
        <w:t>cDNA</w:t>
      </w:r>
      <w:proofErr w:type="spellEnd"/>
      <w:r>
        <w:t xml:space="preserve"> synthesis of total mRNA</w:t>
      </w:r>
    </w:p>
    <w:p w14:paraId="35787E0F" w14:textId="77777777" w:rsidR="00EB307B" w:rsidRDefault="00EB307B" w:rsidP="00EB307B">
      <w:r>
        <w:t xml:space="preserve">obtained from ANA-reactive </w:t>
      </w:r>
      <w:proofErr w:type="spellStart"/>
      <w:r>
        <w:t>hybridomas</w:t>
      </w:r>
      <w:proofErr w:type="spellEnd"/>
      <w:r>
        <w:t>. The sequences of primers used for</w:t>
      </w:r>
    </w:p>
    <w:p w14:paraId="3864C4B7" w14:textId="6A88C849" w:rsidR="00BF0535" w:rsidRDefault="00EB307B" w:rsidP="00EB307B">
      <w:r>
        <w:t xml:space="preserve">sequencing of </w:t>
      </w:r>
      <w:proofErr w:type="spellStart"/>
      <w:r>
        <w:t>Vh</w:t>
      </w:r>
      <w:proofErr w:type="spellEnd"/>
      <w:r>
        <w:t xml:space="preserve">- and </w:t>
      </w:r>
      <w:proofErr w:type="spellStart"/>
      <w:r>
        <w:t>Vk</w:t>
      </w:r>
      <w:proofErr w:type="spellEnd"/>
      <w:r>
        <w:t xml:space="preserve">-regions of the obtained </w:t>
      </w:r>
      <w:proofErr w:type="spellStart"/>
      <w:r>
        <w:t>cDNA</w:t>
      </w:r>
      <w:proofErr w:type="spellEnd"/>
      <w:r>
        <w:t xml:space="preserve"> are also shown</w:t>
      </w:r>
      <w:bookmarkStart w:id="0" w:name="_GoBack"/>
      <w:bookmarkEnd w:id="0"/>
    </w:p>
    <w:p w14:paraId="0CDB63FF" w14:textId="77777777" w:rsidR="00BF0535" w:rsidRDefault="00BF0535"/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323"/>
        <w:gridCol w:w="4961"/>
      </w:tblGrid>
      <w:tr w:rsidR="00BF0535" w14:paraId="60C752C7" w14:textId="77777777" w:rsidTr="00CB0E44">
        <w:trPr>
          <w:trHeight w:val="159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97D400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Primer: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76ACDDD6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equence </w:t>
            </w:r>
          </w:p>
        </w:tc>
      </w:tr>
      <w:tr w:rsidR="00BF0535" w14:paraId="3BA3C002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F75D5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Igκ</w:t>
            </w:r>
            <w:proofErr w:type="spellEnd"/>
            <w:r>
              <w:rPr>
                <w:sz w:val="23"/>
                <w:szCs w:val="23"/>
              </w:rPr>
              <w:t xml:space="preserve"> _C reverse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118488B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ATGGTGGGAAGATGGATACAG </w:t>
            </w:r>
          </w:p>
        </w:tc>
      </w:tr>
      <w:tr w:rsidR="00BF0535" w14:paraId="59E03EDB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9D975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3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8E810FA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CTGCTGCTCTGGGTTCCAG </w:t>
            </w:r>
          </w:p>
        </w:tc>
      </w:tr>
      <w:tr w:rsidR="00BF0535" w14:paraId="397F289E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830F4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4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2DAA881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TWTCAGCTTCCTGCTAATC </w:t>
            </w:r>
          </w:p>
        </w:tc>
      </w:tr>
      <w:tr w:rsidR="00BF0535" w14:paraId="72B706FE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60160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5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EAFA0C2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TTGCTTTTCTGGATTYCAG </w:t>
            </w:r>
          </w:p>
        </w:tc>
      </w:tr>
      <w:tr w:rsidR="00BF0535" w14:paraId="1DFB62BC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43A47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6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B8CA74F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GTGTTKCTSTGGTTGTCTG </w:t>
            </w:r>
          </w:p>
        </w:tc>
      </w:tr>
      <w:tr w:rsidR="00BF0535" w14:paraId="72F5E8C2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78264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 L-Vκ6</w:t>
            </w:r>
            <w:proofErr w:type="gramStart"/>
            <w:r>
              <w:rPr>
                <w:sz w:val="23"/>
                <w:szCs w:val="23"/>
              </w:rPr>
              <w:t>,8,9</w:t>
            </w:r>
            <w:proofErr w:type="gram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B2203BB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GGAATCACAGRCYCWGGT </w:t>
            </w:r>
          </w:p>
        </w:tc>
      </w:tr>
      <w:tr w:rsidR="00BF0535" w14:paraId="023C076D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F53C9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14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E6E22DC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TTGTTGCTCTGGTTYCCAG </w:t>
            </w:r>
          </w:p>
        </w:tc>
      </w:tr>
      <w:tr w:rsidR="00BF0535" w14:paraId="59AF9312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5883C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19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D784303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GTTCCTGGGGCTCTTGTTGTTC </w:t>
            </w:r>
          </w:p>
        </w:tc>
      </w:tr>
      <w:tr w:rsidR="00BF0535" w14:paraId="2DC4E1A1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9F03B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κ20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571E757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TCACTAGCTCTTCTCCTC </w:t>
            </w:r>
          </w:p>
        </w:tc>
      </w:tr>
      <w:tr w:rsidR="00BF0535" w14:paraId="36DAF1C7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09C0D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 L-Vλ1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93F9244" w14:textId="77777777" w:rsidR="00BF0535" w:rsidRDefault="00BF0535" w:rsidP="00CB0E44">
            <w:pPr>
              <w:pStyle w:val="Standard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TTGTGACTCAGGAATCTGCA </w:t>
            </w:r>
          </w:p>
        </w:tc>
      </w:tr>
      <w:tr w:rsidR="00BF0535" w14:paraId="08C0DC3C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A262E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Igλ</w:t>
            </w:r>
            <w:proofErr w:type="spellEnd"/>
            <w:r>
              <w:rPr>
                <w:sz w:val="23"/>
                <w:szCs w:val="23"/>
              </w:rPr>
              <w:t xml:space="preserve"> _C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1175FBE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TCGGATCCTTCAGAGGAAGGTGGAAACA </w:t>
            </w:r>
          </w:p>
        </w:tc>
      </w:tr>
      <w:tr w:rsidR="00BF0535" w14:paraId="6283B226" w14:textId="77777777" w:rsidTr="00CB0E44">
        <w:trPr>
          <w:trHeight w:val="160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DA5F6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</w:t>
            </w:r>
            <w:r>
              <w:rPr>
                <w:position w:val="-10"/>
                <w:sz w:val="23"/>
                <w:szCs w:val="23"/>
                <w:vertAlign w:val="subscript"/>
              </w:rPr>
              <w:t xml:space="preserve">H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164C91A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TSMARCTGCAGSAGTCWGG </w:t>
            </w:r>
          </w:p>
        </w:tc>
      </w:tr>
      <w:tr w:rsidR="00BF0535" w14:paraId="4A204808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6557C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γ1 C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81A75A7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TCGGATCCTTCAGAGGAAGGTGGAAACA </w:t>
            </w:r>
          </w:p>
        </w:tc>
      </w:tr>
      <w:tr w:rsidR="00BF0535" w14:paraId="29C82E33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835DE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γ3 C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5B7731E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TTTGACAAGGCATCCCAGT </w:t>
            </w:r>
          </w:p>
        </w:tc>
      </w:tr>
      <w:tr w:rsidR="00BF0535" w14:paraId="0130F994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12E5E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γ2a C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57CD62A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AGGCATCCTAGAGTCACC </w:t>
            </w:r>
          </w:p>
        </w:tc>
      </w:tr>
      <w:tr w:rsidR="00BF0535" w14:paraId="44963B62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360F5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γ2b C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40B67B5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AGGCATCCCAGAGTCACA </w:t>
            </w:r>
          </w:p>
        </w:tc>
      </w:tr>
      <w:tr w:rsidR="00BF0535" w14:paraId="1F07A30D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0F405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urine β-Actin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24E405A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AAGTCTAGAGCAACATAGCAC </w:t>
            </w:r>
          </w:p>
        </w:tc>
      </w:tr>
      <w:tr w:rsidR="00BF0535" w14:paraId="04A18625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6E1D9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urine β-Actin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A12F72F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TGGGAATTCGTCAGAAGGACTCCTATGTG </w:t>
            </w:r>
          </w:p>
        </w:tc>
      </w:tr>
      <w:tr w:rsidR="00BF0535" w14:paraId="480761DA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3E92C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proofErr w:type="spellStart"/>
            <w:proofErr w:type="gramStart"/>
            <w:r>
              <w:rPr>
                <w:sz w:val="23"/>
                <w:szCs w:val="23"/>
              </w:rPr>
              <w:t>pJET</w:t>
            </w:r>
            <w:proofErr w:type="spellEnd"/>
            <w:proofErr w:type="gramEnd"/>
            <w:r>
              <w:rPr>
                <w:sz w:val="23"/>
                <w:szCs w:val="23"/>
              </w:rPr>
              <w:t xml:space="preserve"> Rev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2350B83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CGATTTTCCATGGCAGCT </w:t>
            </w:r>
          </w:p>
        </w:tc>
      </w:tr>
      <w:tr w:rsidR="00BF0535" w14:paraId="704E4589" w14:textId="77777777" w:rsidTr="00CB0E44">
        <w:trPr>
          <w:trHeight w:val="157"/>
        </w:trPr>
        <w:tc>
          <w:tcPr>
            <w:tcW w:w="4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1CA0D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7universal </w:t>
            </w:r>
            <w:proofErr w:type="spellStart"/>
            <w:r>
              <w:rPr>
                <w:sz w:val="23"/>
                <w:szCs w:val="23"/>
              </w:rPr>
              <w:t>Fw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CF14E1C" w14:textId="77777777" w:rsidR="00BF0535" w:rsidRDefault="00BF0535" w:rsidP="00CB0E4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AATACGACTCACTATAGGG </w:t>
            </w:r>
          </w:p>
        </w:tc>
      </w:tr>
    </w:tbl>
    <w:p w14:paraId="05CE8FE9" w14:textId="77777777" w:rsidR="00BF0535" w:rsidRDefault="00BF0535"/>
    <w:sectPr w:rsidR="00BF0535" w:rsidSect="00B504F4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535"/>
    <w:rsid w:val="0021537A"/>
    <w:rsid w:val="002D121D"/>
    <w:rsid w:val="00396CA0"/>
    <w:rsid w:val="00526368"/>
    <w:rsid w:val="00B504F4"/>
    <w:rsid w:val="00BF0535"/>
    <w:rsid w:val="00D64A9F"/>
    <w:rsid w:val="00D754F7"/>
    <w:rsid w:val="00EB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B7F30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53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053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Standard">
    <w:name w:val="Standard"/>
    <w:basedOn w:val="Default"/>
    <w:next w:val="Default"/>
    <w:uiPriority w:val="99"/>
    <w:rsid w:val="00BF0535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53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053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Standard">
    <w:name w:val="Standard"/>
    <w:basedOn w:val="Default"/>
    <w:next w:val="Default"/>
    <w:uiPriority w:val="99"/>
    <w:rsid w:val="00BF0535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Fabian</cp:lastModifiedBy>
  <cp:revision>2</cp:revision>
  <dcterms:created xsi:type="dcterms:W3CDTF">2018-01-09T07:22:00Z</dcterms:created>
  <dcterms:modified xsi:type="dcterms:W3CDTF">2018-01-09T07:22:00Z</dcterms:modified>
</cp:coreProperties>
</file>